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DEACF39" w14:textId="5F87519B" w:rsidR="00CE2515" w:rsidRPr="00B85226" w:rsidRDefault="00CE2515" w:rsidP="00BC6E8D">
      <w:pPr>
        <w:wordWrap/>
        <w:autoSpaceDE/>
        <w:autoSpaceDN/>
        <w:spacing w:after="0" w:line="360" w:lineRule="auto"/>
        <w:jc w:val="both"/>
        <w:rPr>
          <w:rFonts w:ascii="Times New Roman" w:hAnsi="Times New Roman" w:cs="Times New Roman"/>
          <w:sz w:val="24"/>
          <w14:ligatures w14:val="none"/>
        </w:rPr>
      </w:pPr>
      <w:r w:rsidRPr="00B85226">
        <w:rPr>
          <w:rFonts w:ascii="Times New Roman" w:hAnsi="Times New Roman" w:cs="Times New Roman" w:hint="eastAsia"/>
          <w:b/>
          <w:bCs/>
          <w:sz w:val="24"/>
          <w14:ligatures w14:val="none"/>
        </w:rPr>
        <w:t>S</w:t>
      </w:r>
      <w:r w:rsidRPr="00B85226">
        <w:rPr>
          <w:rFonts w:ascii="Times New Roman" w:hAnsi="Times New Roman" w:cs="Times New Roman"/>
          <w:b/>
          <w:bCs/>
          <w:sz w:val="24"/>
          <w14:ligatures w14:val="none"/>
        </w:rPr>
        <w:t>2</w:t>
      </w:r>
      <w:r>
        <w:rPr>
          <w:rFonts w:ascii="Times New Roman" w:hAnsi="Times New Roman" w:cs="Times New Roman"/>
          <w:b/>
          <w:bCs/>
          <w:sz w:val="24"/>
          <w14:ligatures w14:val="none"/>
        </w:rPr>
        <w:t xml:space="preserve"> Table</w:t>
      </w:r>
      <w:r w:rsidRPr="00B85226">
        <w:rPr>
          <w:rFonts w:ascii="Times New Roman" w:hAnsi="Times New Roman" w:cs="Times New Roman"/>
          <w:sz w:val="24"/>
          <w14:ligatures w14:val="none"/>
        </w:rPr>
        <w:t xml:space="preserve">. Detailed measurement of all cut off value of tumor extent for progression-free survival. </w:t>
      </w:r>
    </w:p>
    <w:tbl>
      <w:tblPr>
        <w:tblW w:w="964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6"/>
        <w:gridCol w:w="1379"/>
        <w:gridCol w:w="1029"/>
        <w:gridCol w:w="984"/>
        <w:gridCol w:w="1204"/>
        <w:gridCol w:w="1342"/>
        <w:gridCol w:w="1054"/>
        <w:gridCol w:w="1352"/>
      </w:tblGrid>
      <w:tr w:rsidR="00CE2515" w:rsidRPr="00B85226" w14:paraId="0443A4C8" w14:textId="77777777" w:rsidTr="00104E6B">
        <w:trPr>
          <w:trHeight w:val="348"/>
          <w:jc w:val="center"/>
        </w:trPr>
        <w:tc>
          <w:tcPr>
            <w:tcW w:w="12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1C881D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ut-point</w:t>
            </w:r>
            <w:proofErr w:type="gramEnd"/>
          </w:p>
          <w:p w14:paraId="759E822B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(</w:t>
            </w: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m)</w:t>
            </w:r>
          </w:p>
        </w:tc>
        <w:tc>
          <w:tcPr>
            <w:tcW w:w="459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F4B051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Univariable Hazard Ratio</w:t>
            </w:r>
          </w:p>
        </w:tc>
        <w:tc>
          <w:tcPr>
            <w:tcW w:w="2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1D07A4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-index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EBAEDDB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integrated AUC</w:t>
            </w:r>
          </w:p>
        </w:tc>
      </w:tr>
      <w:tr w:rsidR="00CE2515" w:rsidRPr="00B85226" w14:paraId="5660B9DB" w14:textId="77777777" w:rsidTr="00104E6B">
        <w:trPr>
          <w:trHeight w:val="348"/>
          <w:jc w:val="center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215454E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108119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Estimat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358C07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Lower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49AA41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Uppe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1564EB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P</w:t>
            </w: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value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CD5507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Estimat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43B639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tandard error</w:t>
            </w:r>
          </w:p>
        </w:tc>
        <w:tc>
          <w:tcPr>
            <w:tcW w:w="13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2B289E4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CE2515" w:rsidRPr="00B85226" w14:paraId="428DCCDC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6F214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.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1DC36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2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9A928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B3D72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7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1170E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149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E495A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1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0F6A9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14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379A1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234</w:t>
            </w:r>
          </w:p>
        </w:tc>
      </w:tr>
      <w:tr w:rsidR="00CE2515" w:rsidRPr="00B85226" w14:paraId="002EA602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8F6AD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C341F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2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86AF8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4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C808A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93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BFCCF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41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E6067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2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502AB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2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43D41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365</w:t>
            </w:r>
          </w:p>
        </w:tc>
      </w:tr>
      <w:tr w:rsidR="00CE2515" w:rsidRPr="00B85226" w14:paraId="0802B7EB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34178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.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3488D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66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314A8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15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C4F5E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.8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D96EC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78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3CA67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1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8B61E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24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FA1E6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222</w:t>
            </w:r>
          </w:p>
        </w:tc>
      </w:tr>
      <w:tr w:rsidR="00CE2515" w:rsidRPr="00B85226" w14:paraId="2707786F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67129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.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013F9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7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B2ED2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4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FEF66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7.37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01656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45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5CBDE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03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AC955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3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A98E0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324</w:t>
            </w:r>
          </w:p>
        </w:tc>
      </w:tr>
      <w:tr w:rsidR="00CE2515" w:rsidRPr="00B85226" w14:paraId="720B721E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3F07F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.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E1E7E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17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47FE5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35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B4FE7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.9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545BC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790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0F7AA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485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A21B5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34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BD446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176</w:t>
            </w:r>
          </w:p>
        </w:tc>
      </w:tr>
      <w:tr w:rsidR="00CE2515" w:rsidRPr="00B85226" w14:paraId="5C80274A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5F04B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5.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04FC8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58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159A9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48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99677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5.2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E268E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448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9C877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0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C3D86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36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0EB4F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345</w:t>
            </w:r>
          </w:p>
        </w:tc>
      </w:tr>
      <w:tr w:rsidR="00CE2515" w:rsidRPr="00B85226" w14:paraId="557A0DC3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029CF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5.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0C190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34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EA993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47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C3456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.83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0891B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78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89DB0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0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62A5A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36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3881F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284</w:t>
            </w:r>
          </w:p>
        </w:tc>
      </w:tr>
      <w:tr w:rsidR="00CE2515" w:rsidRPr="00B85226" w14:paraId="36DEA77B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EDF76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6.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F81BE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67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121A1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9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3DB88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.76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9B32B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332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B4C64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16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E7503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38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BE860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452</w:t>
            </w:r>
          </w:p>
        </w:tc>
      </w:tr>
      <w:tr w:rsidR="00CE2515" w:rsidRPr="00B85226" w14:paraId="2A712C4B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BF639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6.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1A8B3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53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19327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9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6F485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.95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F5260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380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838B0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2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3B5E5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38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5D2B4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429</w:t>
            </w:r>
          </w:p>
        </w:tc>
      </w:tr>
      <w:tr w:rsidR="00CE2515" w:rsidRPr="00B85226" w14:paraId="09112E0C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CF81C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6.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73339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4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4DE81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8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90209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.42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FE0D1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440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0B20E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2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B8DCA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38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B5BE4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394</w:t>
            </w:r>
          </w:p>
        </w:tc>
      </w:tr>
      <w:tr w:rsidR="00CE2515" w:rsidRPr="00B85226" w14:paraId="5154642F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02B58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BB685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92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5E735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79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39C64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.7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394C0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148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E5D38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4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B1485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4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F10CD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696</w:t>
            </w:r>
          </w:p>
        </w:tc>
      </w:tr>
      <w:tr w:rsidR="00CE2515" w:rsidRPr="00B85226" w14:paraId="4498CDA0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44581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7.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B24F4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.18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57C3B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89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BCA3D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5.3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A41BA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85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865EC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5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AD10B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41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289B0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830</w:t>
            </w:r>
          </w:p>
        </w:tc>
      </w:tr>
      <w:tr w:rsidR="00CE2515" w:rsidRPr="00B85226" w14:paraId="77A9EBF9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53ECE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7.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729D9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.9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D287A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86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67E1B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4.27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0849C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107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C345B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68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15F2D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4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D0C33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789</w:t>
            </w:r>
          </w:p>
        </w:tc>
      </w:tr>
      <w:tr w:rsidR="00CE2515" w:rsidRPr="00B85226" w14:paraId="42142539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E9B6E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8.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D9B10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.76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26EF5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8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7850B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3.78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7E13F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147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8F718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64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C18F5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41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61C30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722</w:t>
            </w:r>
          </w:p>
        </w:tc>
      </w:tr>
      <w:tr w:rsidR="00CE2515" w:rsidRPr="00B85226" w14:paraId="13396713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4C6A3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8.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52744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.9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0438D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9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C6EFC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4.22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A8FA4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83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5551A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79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EAE12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4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8CA65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852</w:t>
            </w:r>
          </w:p>
        </w:tc>
      </w:tr>
      <w:tr w:rsidR="00CE2515" w:rsidRPr="00B85226" w14:paraId="6F583113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40A6A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8.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03510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.85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07543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88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F6C00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3.88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EFB9D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102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7980B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79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0A7F4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4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7F9D4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805</w:t>
            </w:r>
          </w:p>
        </w:tc>
      </w:tr>
      <w:tr w:rsidR="00CE2515" w:rsidRPr="00B85226" w14:paraId="204475BF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F97CC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F242E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.65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BE5F4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8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1BB67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3.4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F1857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169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584BD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6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248C5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43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EAA9F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683</w:t>
            </w:r>
          </w:p>
        </w:tc>
      </w:tr>
      <w:tr w:rsidR="00CE2515" w:rsidRPr="00B85226" w14:paraId="52668202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5EE02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9.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8C9D2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.6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36A50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8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23D8D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3.3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036CC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173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2EB28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57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4161B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46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0C29A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719</w:t>
            </w:r>
          </w:p>
        </w:tc>
      </w:tr>
      <w:tr w:rsidR="00CE2515" w:rsidRPr="00B85226" w14:paraId="63FFCE03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66E81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9.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A144B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.8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95B62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89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3AC25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3.69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FF6B5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97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873D8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7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0E322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46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67C00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847</w:t>
            </w:r>
          </w:p>
        </w:tc>
      </w:tr>
      <w:tr w:rsidR="00CE2515" w:rsidRPr="00B85226" w14:paraId="07FE377B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F23E7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9.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13473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.9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61052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96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CECE2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3.9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884CD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61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B7920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8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2937F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46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144ED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900</w:t>
            </w:r>
          </w:p>
        </w:tc>
      </w:tr>
      <w:tr w:rsidR="00CE2515" w:rsidRPr="00B85226" w14:paraId="464AC10B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3EA31511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9.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116C0D89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.17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79500ADF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.08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0EBDFF81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4.38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29FFC052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Cs w:val="22"/>
                <w14:ligatures w14:val="none"/>
              </w:rPr>
              <w:t>0.029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5381D611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Cs w:val="22"/>
                <w14:ligatures w14:val="none"/>
              </w:rPr>
              <w:t>0.60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36FE2092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.045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4E344513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Cs w:val="22"/>
                <w14:ligatures w14:val="none"/>
              </w:rPr>
              <w:t>0.6028</w:t>
            </w:r>
          </w:p>
        </w:tc>
      </w:tr>
      <w:tr w:rsidR="00CE2515" w:rsidRPr="00B85226" w14:paraId="4DE06139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CA65A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0.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69EFD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.97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E3702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98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14588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3.93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54B45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53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5803E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8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58CD5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46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8BE10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909</w:t>
            </w:r>
          </w:p>
        </w:tc>
      </w:tr>
      <w:tr w:rsidR="00CE2515" w:rsidRPr="00B85226" w14:paraId="42A4D810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EB9C0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0.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8BFC2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.75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15A7C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88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8F4D4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3.48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5422D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105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8BE65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6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D00E1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47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7AFED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779</w:t>
            </w:r>
          </w:p>
        </w:tc>
      </w:tr>
      <w:tr w:rsidR="00CE2515" w:rsidRPr="00B85226" w14:paraId="134295CB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1A3CC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1.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5959C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.63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96CF9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83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64420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3.22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07E40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155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85C66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56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DBEB3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47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9A66E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697</w:t>
            </w:r>
          </w:p>
        </w:tc>
      </w:tr>
      <w:tr w:rsidR="00CE2515" w:rsidRPr="00B85226" w14:paraId="7DEAAADE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93953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2.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92847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.5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B00AF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77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6320F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.99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B464A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225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43A62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47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08F9A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46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1E428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611</w:t>
            </w:r>
          </w:p>
        </w:tc>
      </w:tr>
      <w:tr w:rsidR="00CE2515" w:rsidRPr="00B85226" w14:paraId="0935ED8F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A0CC5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2.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8C0A6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.45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38D66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74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46DE0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.87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812D3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275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70A6F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4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81FBD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46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66037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560</w:t>
            </w:r>
          </w:p>
        </w:tc>
      </w:tr>
      <w:tr w:rsidR="00CE2515" w:rsidRPr="00B85226" w14:paraId="4D829915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736AD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2.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97FBC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.36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636ED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69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5DD97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.7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2CC3D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367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20698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37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3C52B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46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FD531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485</w:t>
            </w:r>
          </w:p>
        </w:tc>
      </w:tr>
      <w:tr w:rsidR="00CE2515" w:rsidRPr="00B85226" w14:paraId="65D3FFA3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7A421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0563D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.4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92A3F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7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65C53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.83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0A0CA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309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5278C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5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AE83F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4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C902D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495</w:t>
            </w:r>
          </w:p>
        </w:tc>
      </w:tr>
      <w:tr w:rsidR="00CE2515" w:rsidRPr="00B85226" w14:paraId="5E4034EA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302A2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4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8C257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.3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45402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68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78062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.73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4F728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383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AA548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46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37647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46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D4156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432</w:t>
            </w:r>
          </w:p>
        </w:tc>
      </w:tr>
      <w:tr w:rsidR="00CE2515" w:rsidRPr="00B85226" w14:paraId="0AD19D21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AE972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4.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A9E98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.18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30170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.07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B05D2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4.4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B24DA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29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197B0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8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50244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4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4E7E9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886</w:t>
            </w:r>
          </w:p>
        </w:tc>
      </w:tr>
      <w:tr w:rsidR="00CE2515" w:rsidRPr="00B85226" w14:paraId="311236A8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5B968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lastRenderedPageBreak/>
              <w:t>14.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68A05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.95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9C759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95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1599A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3.99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75298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65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86F68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6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6A89F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41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FAC4F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770</w:t>
            </w:r>
          </w:p>
        </w:tc>
      </w:tr>
      <w:tr w:rsidR="00CE2515" w:rsidRPr="00B85226" w14:paraId="62C6D83D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78A59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33E77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.9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035AB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95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7C42D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4.1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DD122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65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CD693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6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09B58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41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465EC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743</w:t>
            </w:r>
          </w:p>
        </w:tc>
      </w:tr>
      <w:tr w:rsidR="00CE2515" w:rsidRPr="00B85226" w14:paraId="66DAE95E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27D45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C8321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.5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F5244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.2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3F8BB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5.2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A0BB5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13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FD633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8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94C41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39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F187A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905</w:t>
            </w:r>
          </w:p>
        </w:tc>
      </w:tr>
      <w:tr w:rsidR="00CE2515" w:rsidRPr="00B85226" w14:paraId="67515734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7AE4F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6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713DF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.3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21F90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.1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1B114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4.9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316F8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25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5059B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7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4D928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38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BC92B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809</w:t>
            </w:r>
          </w:p>
        </w:tc>
      </w:tr>
      <w:tr w:rsidR="00CE2515" w:rsidRPr="00B85226" w14:paraId="17709128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B44E7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7.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F11AF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.1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63027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98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2303E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4.58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19FD3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54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D51AB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5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2FC2A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3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0B870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683</w:t>
            </w:r>
          </w:p>
        </w:tc>
      </w:tr>
      <w:tr w:rsidR="00CE2515" w:rsidRPr="00B85226" w14:paraId="6E22883D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D77A8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7.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456D9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.16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4B578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93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2B95A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4.99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D75BB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71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A5E13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5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7E241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36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FD245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580</w:t>
            </w:r>
          </w:p>
        </w:tc>
      </w:tr>
      <w:tr w:rsidR="00CE2515" w:rsidRPr="00B85226" w14:paraId="6900AE78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190EF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7.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1F592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.8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6A639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7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3BDCA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4.38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4A321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192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32465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3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816D3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3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07838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448</w:t>
            </w:r>
          </w:p>
        </w:tc>
      </w:tr>
      <w:tr w:rsidR="00CE2515" w:rsidRPr="00B85226" w14:paraId="0A8B5508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21F4A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730B9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.1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5170D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8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23280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5.5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83E2D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126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630D9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39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CA8E8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3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8AF56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451</w:t>
            </w:r>
          </w:p>
        </w:tc>
      </w:tr>
      <w:tr w:rsidR="00CE2515" w:rsidRPr="00B85226" w14:paraId="78029E61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9BEC5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0.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83B26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.55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1E165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47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0A933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5.12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7C445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47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1747D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1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ECF0D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24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A184A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255</w:t>
            </w:r>
          </w:p>
        </w:tc>
      </w:tr>
      <w:tr w:rsidR="00CE2515" w:rsidRPr="00B85226" w14:paraId="02CF5568" w14:textId="77777777" w:rsidTr="00104E6B">
        <w:trPr>
          <w:trHeight w:val="348"/>
          <w:jc w:val="center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82E4BB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2.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8D8638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.04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62D33C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24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4E63CF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4.40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57F330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950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193CFF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491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45E432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014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5018AD" w14:textId="77777777" w:rsidR="00CE2515" w:rsidRPr="00B85226" w:rsidRDefault="00CE2515" w:rsidP="00BC6E8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B85226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5124</w:t>
            </w:r>
          </w:p>
        </w:tc>
      </w:tr>
    </w:tbl>
    <w:p w14:paraId="670C1EDE" w14:textId="77777777" w:rsidR="00CE2515" w:rsidRPr="00B85226" w:rsidRDefault="00CE2515" w:rsidP="00BC6E8D">
      <w:pPr>
        <w:wordWrap/>
        <w:autoSpaceDE/>
        <w:autoSpaceDN/>
        <w:spacing w:line="360" w:lineRule="auto"/>
        <w:jc w:val="both"/>
        <w:rPr>
          <w:rFonts w:ascii="Times New Roman" w:hAnsi="Times New Roman" w:cs="Times New Roman"/>
          <w:szCs w:val="22"/>
          <w14:ligatures w14:val="none"/>
        </w:rPr>
      </w:pPr>
      <w:r w:rsidRPr="00B85226">
        <w:rPr>
          <w:rFonts w:ascii="Times New Roman" w:hAnsi="Times New Roman" w:cs="Times New Roman" w:hint="eastAsia"/>
          <w:szCs w:val="22"/>
          <w14:ligatures w14:val="none"/>
        </w:rPr>
        <w:t>A</w:t>
      </w:r>
      <w:r w:rsidRPr="00B85226">
        <w:rPr>
          <w:rFonts w:ascii="Times New Roman" w:hAnsi="Times New Roman" w:cs="Times New Roman"/>
          <w:szCs w:val="22"/>
          <w14:ligatures w14:val="none"/>
        </w:rPr>
        <w:t>UC, the area under the receiver operating characteristic curve</w:t>
      </w:r>
    </w:p>
    <w:p w14:paraId="7DF32EE2" w14:textId="77777777" w:rsidR="003810AC" w:rsidRPr="00CE2515" w:rsidRDefault="003810AC" w:rsidP="00BC6E8D">
      <w:pPr>
        <w:spacing w:line="360" w:lineRule="auto"/>
      </w:pPr>
    </w:p>
    <w:sectPr w:rsidR="003810AC" w:rsidRPr="00CE2515" w:rsidSect="00CE251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0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42B"/>
    <w:rsid w:val="000002F2"/>
    <w:rsid w:val="00001CAA"/>
    <w:rsid w:val="00004FA1"/>
    <w:rsid w:val="00007F2B"/>
    <w:rsid w:val="000136DA"/>
    <w:rsid w:val="00033668"/>
    <w:rsid w:val="00034551"/>
    <w:rsid w:val="00035685"/>
    <w:rsid w:val="0004248E"/>
    <w:rsid w:val="00053868"/>
    <w:rsid w:val="00053B13"/>
    <w:rsid w:val="00060874"/>
    <w:rsid w:val="000658D3"/>
    <w:rsid w:val="0007284F"/>
    <w:rsid w:val="00075EBB"/>
    <w:rsid w:val="0008011B"/>
    <w:rsid w:val="00090D72"/>
    <w:rsid w:val="000B048C"/>
    <w:rsid w:val="000C372C"/>
    <w:rsid w:val="000D4394"/>
    <w:rsid w:val="000E5E40"/>
    <w:rsid w:val="000E74BD"/>
    <w:rsid w:val="00104A5B"/>
    <w:rsid w:val="00111580"/>
    <w:rsid w:val="00121257"/>
    <w:rsid w:val="0013067D"/>
    <w:rsid w:val="001348C6"/>
    <w:rsid w:val="00146241"/>
    <w:rsid w:val="00153FB8"/>
    <w:rsid w:val="00154C28"/>
    <w:rsid w:val="00155B04"/>
    <w:rsid w:val="0015664A"/>
    <w:rsid w:val="001713AB"/>
    <w:rsid w:val="001871E7"/>
    <w:rsid w:val="001936F0"/>
    <w:rsid w:val="00197637"/>
    <w:rsid w:val="00197DF4"/>
    <w:rsid w:val="001A0C9E"/>
    <w:rsid w:val="001C10AD"/>
    <w:rsid w:val="001C7034"/>
    <w:rsid w:val="001D69FC"/>
    <w:rsid w:val="001E0EC4"/>
    <w:rsid w:val="001E3EF3"/>
    <w:rsid w:val="001F3442"/>
    <w:rsid w:val="001F6BF6"/>
    <w:rsid w:val="00203699"/>
    <w:rsid w:val="00204914"/>
    <w:rsid w:val="002052D1"/>
    <w:rsid w:val="002063D9"/>
    <w:rsid w:val="00206C87"/>
    <w:rsid w:val="00217E8C"/>
    <w:rsid w:val="00234B9D"/>
    <w:rsid w:val="002378E2"/>
    <w:rsid w:val="0025381A"/>
    <w:rsid w:val="002545D6"/>
    <w:rsid w:val="002615CF"/>
    <w:rsid w:val="002707A6"/>
    <w:rsid w:val="0027609D"/>
    <w:rsid w:val="0027798C"/>
    <w:rsid w:val="00291608"/>
    <w:rsid w:val="002A566C"/>
    <w:rsid w:val="002C15BC"/>
    <w:rsid w:val="002C682F"/>
    <w:rsid w:val="002C6C2F"/>
    <w:rsid w:val="002E20A2"/>
    <w:rsid w:val="002E484E"/>
    <w:rsid w:val="003056BB"/>
    <w:rsid w:val="00311390"/>
    <w:rsid w:val="003356D7"/>
    <w:rsid w:val="00335A6C"/>
    <w:rsid w:val="00337363"/>
    <w:rsid w:val="00342F8E"/>
    <w:rsid w:val="0035123E"/>
    <w:rsid w:val="0035353C"/>
    <w:rsid w:val="00363BBC"/>
    <w:rsid w:val="003711BD"/>
    <w:rsid w:val="0037368E"/>
    <w:rsid w:val="003750A8"/>
    <w:rsid w:val="003810AC"/>
    <w:rsid w:val="00387675"/>
    <w:rsid w:val="00387FB7"/>
    <w:rsid w:val="00394832"/>
    <w:rsid w:val="00394AB2"/>
    <w:rsid w:val="003B0CC8"/>
    <w:rsid w:val="003C17A4"/>
    <w:rsid w:val="003C57AA"/>
    <w:rsid w:val="003D7220"/>
    <w:rsid w:val="003E02E8"/>
    <w:rsid w:val="00431E8D"/>
    <w:rsid w:val="00433161"/>
    <w:rsid w:val="00444E38"/>
    <w:rsid w:val="00445717"/>
    <w:rsid w:val="0044749C"/>
    <w:rsid w:val="004629D6"/>
    <w:rsid w:val="004631B9"/>
    <w:rsid w:val="0047154E"/>
    <w:rsid w:val="00476CAC"/>
    <w:rsid w:val="004816EC"/>
    <w:rsid w:val="004830BA"/>
    <w:rsid w:val="004850D6"/>
    <w:rsid w:val="00490E3F"/>
    <w:rsid w:val="00493A6B"/>
    <w:rsid w:val="00495885"/>
    <w:rsid w:val="004A500A"/>
    <w:rsid w:val="004B4CC4"/>
    <w:rsid w:val="004B5D4A"/>
    <w:rsid w:val="004B7C18"/>
    <w:rsid w:val="004C1454"/>
    <w:rsid w:val="004E0102"/>
    <w:rsid w:val="004F0CC0"/>
    <w:rsid w:val="004F6500"/>
    <w:rsid w:val="00504421"/>
    <w:rsid w:val="00506E33"/>
    <w:rsid w:val="005223B0"/>
    <w:rsid w:val="00533E91"/>
    <w:rsid w:val="00573683"/>
    <w:rsid w:val="005857CA"/>
    <w:rsid w:val="0058598A"/>
    <w:rsid w:val="00590E22"/>
    <w:rsid w:val="0059342B"/>
    <w:rsid w:val="0059792E"/>
    <w:rsid w:val="005A4DC2"/>
    <w:rsid w:val="005B6271"/>
    <w:rsid w:val="005B7BDD"/>
    <w:rsid w:val="005C08BD"/>
    <w:rsid w:val="005C4087"/>
    <w:rsid w:val="005D6FFB"/>
    <w:rsid w:val="006015AE"/>
    <w:rsid w:val="00604DC4"/>
    <w:rsid w:val="00611486"/>
    <w:rsid w:val="00633189"/>
    <w:rsid w:val="00636627"/>
    <w:rsid w:val="00662264"/>
    <w:rsid w:val="006650D8"/>
    <w:rsid w:val="00673283"/>
    <w:rsid w:val="00683276"/>
    <w:rsid w:val="0069500E"/>
    <w:rsid w:val="006A5065"/>
    <w:rsid w:val="006A54BC"/>
    <w:rsid w:val="006B168E"/>
    <w:rsid w:val="006B23BF"/>
    <w:rsid w:val="006C05BE"/>
    <w:rsid w:val="006D7279"/>
    <w:rsid w:val="006D7795"/>
    <w:rsid w:val="006E640B"/>
    <w:rsid w:val="006F7C7A"/>
    <w:rsid w:val="00704304"/>
    <w:rsid w:val="00712057"/>
    <w:rsid w:val="007174E3"/>
    <w:rsid w:val="007262F7"/>
    <w:rsid w:val="0073287A"/>
    <w:rsid w:val="00740C50"/>
    <w:rsid w:val="00744569"/>
    <w:rsid w:val="00745D82"/>
    <w:rsid w:val="00746005"/>
    <w:rsid w:val="00753D4F"/>
    <w:rsid w:val="007541F3"/>
    <w:rsid w:val="007635DB"/>
    <w:rsid w:val="00766C73"/>
    <w:rsid w:val="00767462"/>
    <w:rsid w:val="00770764"/>
    <w:rsid w:val="0077121E"/>
    <w:rsid w:val="00780D19"/>
    <w:rsid w:val="007868A3"/>
    <w:rsid w:val="00794C75"/>
    <w:rsid w:val="00795CF0"/>
    <w:rsid w:val="00795E45"/>
    <w:rsid w:val="007A2ADA"/>
    <w:rsid w:val="007A5AF7"/>
    <w:rsid w:val="007C0AB0"/>
    <w:rsid w:val="007C5972"/>
    <w:rsid w:val="007C7394"/>
    <w:rsid w:val="007C7AD6"/>
    <w:rsid w:val="007D4379"/>
    <w:rsid w:val="007D484E"/>
    <w:rsid w:val="007D5E6F"/>
    <w:rsid w:val="007E13CD"/>
    <w:rsid w:val="007E510F"/>
    <w:rsid w:val="007E7B14"/>
    <w:rsid w:val="0080359D"/>
    <w:rsid w:val="0080645E"/>
    <w:rsid w:val="00807FE9"/>
    <w:rsid w:val="0083101D"/>
    <w:rsid w:val="00835651"/>
    <w:rsid w:val="00845367"/>
    <w:rsid w:val="008459B8"/>
    <w:rsid w:val="00861C5B"/>
    <w:rsid w:val="0087438E"/>
    <w:rsid w:val="00874E2D"/>
    <w:rsid w:val="008A694B"/>
    <w:rsid w:val="008B0CA6"/>
    <w:rsid w:val="008B0D0E"/>
    <w:rsid w:val="008B77D6"/>
    <w:rsid w:val="008B7800"/>
    <w:rsid w:val="008C1298"/>
    <w:rsid w:val="008C2910"/>
    <w:rsid w:val="008C41EF"/>
    <w:rsid w:val="008C434A"/>
    <w:rsid w:val="008C652C"/>
    <w:rsid w:val="008D3CC5"/>
    <w:rsid w:val="008D473D"/>
    <w:rsid w:val="008E5875"/>
    <w:rsid w:val="008F71D1"/>
    <w:rsid w:val="0091558C"/>
    <w:rsid w:val="00924ED9"/>
    <w:rsid w:val="0096106E"/>
    <w:rsid w:val="009851BC"/>
    <w:rsid w:val="009963CB"/>
    <w:rsid w:val="009A4A2C"/>
    <w:rsid w:val="009A6333"/>
    <w:rsid w:val="009B0339"/>
    <w:rsid w:val="009B582D"/>
    <w:rsid w:val="009C0B3A"/>
    <w:rsid w:val="009C55C5"/>
    <w:rsid w:val="009D4CBF"/>
    <w:rsid w:val="009E1618"/>
    <w:rsid w:val="009F0EFA"/>
    <w:rsid w:val="009F5C7D"/>
    <w:rsid w:val="00A0189F"/>
    <w:rsid w:val="00A20739"/>
    <w:rsid w:val="00A22E47"/>
    <w:rsid w:val="00A33C8D"/>
    <w:rsid w:val="00A40DE4"/>
    <w:rsid w:val="00A4144C"/>
    <w:rsid w:val="00A61922"/>
    <w:rsid w:val="00A72E2C"/>
    <w:rsid w:val="00A76050"/>
    <w:rsid w:val="00A90ED2"/>
    <w:rsid w:val="00A93B34"/>
    <w:rsid w:val="00A96CF5"/>
    <w:rsid w:val="00AA4726"/>
    <w:rsid w:val="00AA68E9"/>
    <w:rsid w:val="00AB506B"/>
    <w:rsid w:val="00AB5F8F"/>
    <w:rsid w:val="00AD7F62"/>
    <w:rsid w:val="00AE1674"/>
    <w:rsid w:val="00AE3ACC"/>
    <w:rsid w:val="00AE41A7"/>
    <w:rsid w:val="00AF69CF"/>
    <w:rsid w:val="00B00039"/>
    <w:rsid w:val="00B04289"/>
    <w:rsid w:val="00B11C73"/>
    <w:rsid w:val="00B22A2E"/>
    <w:rsid w:val="00B24CEE"/>
    <w:rsid w:val="00B27D01"/>
    <w:rsid w:val="00B35475"/>
    <w:rsid w:val="00B42DD6"/>
    <w:rsid w:val="00B45586"/>
    <w:rsid w:val="00B4562E"/>
    <w:rsid w:val="00B50EF7"/>
    <w:rsid w:val="00B51F6B"/>
    <w:rsid w:val="00B62A56"/>
    <w:rsid w:val="00B659DF"/>
    <w:rsid w:val="00B744D8"/>
    <w:rsid w:val="00B7641C"/>
    <w:rsid w:val="00B80797"/>
    <w:rsid w:val="00B838CF"/>
    <w:rsid w:val="00B931EA"/>
    <w:rsid w:val="00BA55C6"/>
    <w:rsid w:val="00BC6E8D"/>
    <w:rsid w:val="00BD6360"/>
    <w:rsid w:val="00BD7245"/>
    <w:rsid w:val="00BE3629"/>
    <w:rsid w:val="00BF395A"/>
    <w:rsid w:val="00C173D3"/>
    <w:rsid w:val="00C35CC5"/>
    <w:rsid w:val="00C546F0"/>
    <w:rsid w:val="00C54A92"/>
    <w:rsid w:val="00C55374"/>
    <w:rsid w:val="00C57586"/>
    <w:rsid w:val="00C57FA5"/>
    <w:rsid w:val="00C607E4"/>
    <w:rsid w:val="00C71F55"/>
    <w:rsid w:val="00CB5071"/>
    <w:rsid w:val="00CB7EAD"/>
    <w:rsid w:val="00CD4CCB"/>
    <w:rsid w:val="00CE2515"/>
    <w:rsid w:val="00CE4846"/>
    <w:rsid w:val="00CF224C"/>
    <w:rsid w:val="00CF2D40"/>
    <w:rsid w:val="00D00918"/>
    <w:rsid w:val="00D01E68"/>
    <w:rsid w:val="00D01EB8"/>
    <w:rsid w:val="00D0685B"/>
    <w:rsid w:val="00D06C5F"/>
    <w:rsid w:val="00D1064F"/>
    <w:rsid w:val="00D11A61"/>
    <w:rsid w:val="00D12129"/>
    <w:rsid w:val="00D4052D"/>
    <w:rsid w:val="00D523B4"/>
    <w:rsid w:val="00D54833"/>
    <w:rsid w:val="00D64A44"/>
    <w:rsid w:val="00D67252"/>
    <w:rsid w:val="00D74AF3"/>
    <w:rsid w:val="00D8076E"/>
    <w:rsid w:val="00D8626A"/>
    <w:rsid w:val="00D87829"/>
    <w:rsid w:val="00D924E7"/>
    <w:rsid w:val="00D93EB9"/>
    <w:rsid w:val="00DA46E7"/>
    <w:rsid w:val="00DB1D85"/>
    <w:rsid w:val="00DD2C65"/>
    <w:rsid w:val="00DE01D5"/>
    <w:rsid w:val="00DE585B"/>
    <w:rsid w:val="00DF131A"/>
    <w:rsid w:val="00DF32BB"/>
    <w:rsid w:val="00E017AD"/>
    <w:rsid w:val="00E058DA"/>
    <w:rsid w:val="00E119EB"/>
    <w:rsid w:val="00E31746"/>
    <w:rsid w:val="00E36440"/>
    <w:rsid w:val="00E7104A"/>
    <w:rsid w:val="00E773B1"/>
    <w:rsid w:val="00E90086"/>
    <w:rsid w:val="00EE2A6B"/>
    <w:rsid w:val="00EE65AA"/>
    <w:rsid w:val="00EF13A6"/>
    <w:rsid w:val="00F176F6"/>
    <w:rsid w:val="00F27028"/>
    <w:rsid w:val="00F277B4"/>
    <w:rsid w:val="00F41EF3"/>
    <w:rsid w:val="00F44FF9"/>
    <w:rsid w:val="00F526FB"/>
    <w:rsid w:val="00F6222E"/>
    <w:rsid w:val="00F653E4"/>
    <w:rsid w:val="00F924E8"/>
    <w:rsid w:val="00F9640A"/>
    <w:rsid w:val="00FA20A8"/>
    <w:rsid w:val="00FA2A3D"/>
    <w:rsid w:val="00FD03DF"/>
    <w:rsid w:val="00FD076C"/>
    <w:rsid w:val="00FD739C"/>
    <w:rsid w:val="00FE2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2A8DE"/>
  <w15:chartTrackingRefBased/>
  <w15:docId w15:val="{B414BBD2-9E7E-6444-8406-9C29189EB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342B"/>
    <w:pPr>
      <w:widowControl w:val="0"/>
      <w:wordWrap w:val="0"/>
      <w:autoSpaceDE w:val="0"/>
      <w:autoSpaceDN w:val="0"/>
    </w:pPr>
    <w:rPr>
      <w:rFonts w:asciiTheme="minorEastAsia"/>
    </w:rPr>
  </w:style>
  <w:style w:type="paragraph" w:styleId="1">
    <w:name w:val="heading 1"/>
    <w:basedOn w:val="a"/>
    <w:next w:val="a"/>
    <w:link w:val="1Char"/>
    <w:uiPriority w:val="9"/>
    <w:qFormat/>
    <w:rsid w:val="0059342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934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934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9342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9342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9342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9342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9342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9342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9342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9342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9342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934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934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934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934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934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9342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9342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934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9342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934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9342B"/>
    <w:pPr>
      <w:spacing w:before="160"/>
      <w:jc w:val="center"/>
    </w:pPr>
    <w:rPr>
      <w:rFonts w:asciiTheme="minorHAnsi"/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9342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9342B"/>
    <w:pPr>
      <w:ind w:left="720"/>
      <w:contextualSpacing/>
    </w:pPr>
    <w:rPr>
      <w:rFonts w:asciiTheme="minorHAnsi"/>
    </w:rPr>
  </w:style>
  <w:style w:type="character" w:styleId="a7">
    <w:name w:val="Intense Emphasis"/>
    <w:basedOn w:val="a0"/>
    <w:uiPriority w:val="21"/>
    <w:qFormat/>
    <w:rsid w:val="0059342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934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/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9342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934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6</Words>
  <Characters>1964</Characters>
  <Application>Microsoft Office Word</Application>
  <DocSecurity>0</DocSecurity>
  <Lines>392</Lines>
  <Paragraphs>388</Paragraphs>
  <ScaleCrop>false</ScaleCrop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교원 구</dc:creator>
  <cp:keywords/>
  <dc:description/>
  <cp:lastModifiedBy>교원 구</cp:lastModifiedBy>
  <cp:revision>4</cp:revision>
  <dcterms:created xsi:type="dcterms:W3CDTF">2026-07-08T13:09:00Z</dcterms:created>
  <dcterms:modified xsi:type="dcterms:W3CDTF">2026-07-08T13:35:00Z</dcterms:modified>
</cp:coreProperties>
</file>